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182D3" w14:textId="1BED51CA" w:rsidR="00BE24D5" w:rsidRDefault="00BE24D5" w:rsidP="001159EC">
      <w:pPr>
        <w:pStyle w:val="Heading1"/>
      </w:pPr>
      <w:r>
        <w:t>Appendix I: Search Strategy</w:t>
      </w:r>
    </w:p>
    <w:p w14:paraId="6CBF07C9" w14:textId="77777777" w:rsidR="00C4030A" w:rsidRDefault="00BE24D5" w:rsidP="00AA6954">
      <w:pPr>
        <w:pStyle w:val="Heading2"/>
      </w:pPr>
      <w:r>
        <w:t>Databases searched:</w:t>
      </w:r>
    </w:p>
    <w:p w14:paraId="0838C486" w14:textId="285463B2" w:rsidR="00BE24D5" w:rsidRDefault="00BE24D5" w:rsidP="00DC31C1">
      <w:pPr>
        <w:pStyle w:val="ListParagraph"/>
        <w:numPr>
          <w:ilvl w:val="0"/>
          <w:numId w:val="21"/>
        </w:numPr>
        <w:spacing w:line="240" w:lineRule="auto"/>
      </w:pPr>
      <w:r>
        <w:t>MEDLINE(R) ALL (Ovid)</w:t>
      </w:r>
    </w:p>
    <w:p w14:paraId="04D7FD5C" w14:textId="77777777" w:rsidR="00BE24D5" w:rsidRDefault="00BE24D5" w:rsidP="00DC31C1">
      <w:pPr>
        <w:pStyle w:val="ListParagraph"/>
        <w:numPr>
          <w:ilvl w:val="0"/>
          <w:numId w:val="16"/>
        </w:numPr>
        <w:spacing w:line="240" w:lineRule="auto"/>
      </w:pPr>
      <w:r>
        <w:t>Cochrane Central Register of Controlled Trials (Ovid)</w:t>
      </w:r>
    </w:p>
    <w:p w14:paraId="6D1F5A22" w14:textId="77777777" w:rsidR="00BE24D5" w:rsidRDefault="00BE24D5" w:rsidP="00DC31C1">
      <w:pPr>
        <w:pStyle w:val="ListParagraph"/>
        <w:numPr>
          <w:ilvl w:val="0"/>
          <w:numId w:val="16"/>
        </w:numPr>
        <w:spacing w:line="240" w:lineRule="auto"/>
      </w:pPr>
      <w:r>
        <w:t>Embase Classic + Embase (Ovid)</w:t>
      </w:r>
    </w:p>
    <w:p w14:paraId="66D1AE87" w14:textId="77777777" w:rsidR="00BE24D5" w:rsidRDefault="00BE24D5" w:rsidP="00DC31C1">
      <w:pPr>
        <w:pStyle w:val="ListParagraph"/>
        <w:numPr>
          <w:ilvl w:val="0"/>
          <w:numId w:val="16"/>
        </w:numPr>
        <w:spacing w:line="240" w:lineRule="auto"/>
      </w:pPr>
      <w:r>
        <w:t>APA PsycInfo (Ovid)</w:t>
      </w:r>
    </w:p>
    <w:p w14:paraId="15216BB4" w14:textId="77777777" w:rsidR="00BE24D5" w:rsidRDefault="00BE24D5" w:rsidP="00DC31C1">
      <w:pPr>
        <w:pStyle w:val="ListParagraph"/>
        <w:numPr>
          <w:ilvl w:val="0"/>
          <w:numId w:val="16"/>
        </w:numPr>
        <w:spacing w:line="240" w:lineRule="auto"/>
      </w:pPr>
      <w:r>
        <w:t>CINAHL Complete (EBSCO)</w:t>
      </w:r>
    </w:p>
    <w:p w14:paraId="3E2D9921" w14:textId="77777777" w:rsidR="00BE24D5" w:rsidRDefault="00BE24D5" w:rsidP="00DC31C1">
      <w:pPr>
        <w:pStyle w:val="ListParagraph"/>
        <w:numPr>
          <w:ilvl w:val="0"/>
          <w:numId w:val="16"/>
        </w:numPr>
        <w:spacing w:line="240" w:lineRule="auto"/>
      </w:pPr>
      <w:r>
        <w:t>Criminal Justice Abstracts (EBSCO)</w:t>
      </w:r>
    </w:p>
    <w:p w14:paraId="76585E6D" w14:textId="77777777" w:rsidR="00BE24D5" w:rsidRDefault="00BE24D5" w:rsidP="00DC31C1">
      <w:pPr>
        <w:pStyle w:val="ListParagraph"/>
        <w:numPr>
          <w:ilvl w:val="0"/>
          <w:numId w:val="16"/>
        </w:numPr>
        <w:spacing w:line="240" w:lineRule="auto"/>
      </w:pPr>
      <w:r>
        <w:t>Nursing and Allied Health Premium (Proquest)</w:t>
      </w:r>
    </w:p>
    <w:p w14:paraId="372B7AD4" w14:textId="77777777" w:rsidR="00BE24D5" w:rsidRDefault="00BE24D5" w:rsidP="00DC31C1">
      <w:pPr>
        <w:pStyle w:val="ListParagraph"/>
        <w:numPr>
          <w:ilvl w:val="0"/>
          <w:numId w:val="16"/>
        </w:numPr>
        <w:spacing w:line="240" w:lineRule="auto"/>
      </w:pPr>
      <w:r>
        <w:t>Applied Social Sciences Index &amp; Abstracts (Proquest)</w:t>
      </w:r>
    </w:p>
    <w:p w14:paraId="1A13DAFA" w14:textId="77777777" w:rsidR="00BE24D5" w:rsidRDefault="00BE24D5" w:rsidP="00DC31C1">
      <w:pPr>
        <w:pStyle w:val="ListParagraph"/>
        <w:numPr>
          <w:ilvl w:val="0"/>
          <w:numId w:val="16"/>
        </w:numPr>
        <w:spacing w:line="240" w:lineRule="auto"/>
      </w:pPr>
      <w:r>
        <w:t>Dissertations and Theses Global (Proquest)</w:t>
      </w:r>
    </w:p>
    <w:p w14:paraId="02A7C7AE" w14:textId="77777777" w:rsidR="00AA6954" w:rsidRDefault="00BE24D5" w:rsidP="00AA6954">
      <w:pPr>
        <w:pStyle w:val="ListParagraph"/>
        <w:numPr>
          <w:ilvl w:val="0"/>
          <w:numId w:val="16"/>
        </w:numPr>
        <w:spacing w:line="240" w:lineRule="auto"/>
      </w:pPr>
      <w:r>
        <w:t>Web of Science Core Collection (Web of Science)</w:t>
      </w:r>
    </w:p>
    <w:p w14:paraId="5E3A6F27" w14:textId="77777777" w:rsidR="00AA6954" w:rsidRDefault="00AA6954" w:rsidP="00AA6954">
      <w:pPr>
        <w:spacing w:line="240" w:lineRule="auto"/>
        <w:ind w:left="360" w:firstLine="0"/>
      </w:pPr>
    </w:p>
    <w:p w14:paraId="0854A676" w14:textId="694FC6EC" w:rsidR="0085606E" w:rsidRDefault="00BE24D5" w:rsidP="00AA6954">
      <w:pPr>
        <w:pStyle w:val="Heading2"/>
      </w:pPr>
      <w:r>
        <w:t>MEDLINE</w:t>
      </w:r>
      <w:r w:rsidR="0085606E">
        <w:t xml:space="preserve">(Ovid) Search Strategy </w:t>
      </w:r>
    </w:p>
    <w:p w14:paraId="71EE66BE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"Physical and Rehabilitation Medicine"/</w:t>
      </w:r>
    </w:p>
    <w:p w14:paraId="61E87325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exp rehabilitation/</w:t>
      </w:r>
    </w:p>
    <w:p w14:paraId="2D96307A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rehab*.tw,kf,jw.</w:t>
      </w:r>
    </w:p>
    <w:p w14:paraId="75CE9095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telerehab*.tw,kf,jw.</w:t>
      </w:r>
    </w:p>
    <w:p w14:paraId="108DA349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neurorehab*.tw,kf,jw.</w:t>
      </w:r>
    </w:p>
    <w:p w14:paraId="24BDE470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rh.fs.</w:t>
      </w:r>
    </w:p>
    <w:p w14:paraId="23F16A04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Rehabilitation Centers/</w:t>
      </w:r>
    </w:p>
    <w:p w14:paraId="7F7CE04F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(physiatrist? or physiatry).tw,kf.</w:t>
      </w:r>
    </w:p>
    <w:p w14:paraId="74B63420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occupational therapy/</w:t>
      </w:r>
    </w:p>
    <w:p w14:paraId="0CFAB287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(occupational adj therap*).tw,kf,jw.</w:t>
      </w:r>
    </w:p>
    <w:p w14:paraId="089FA51C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physical therapy specialty/</w:t>
      </w:r>
    </w:p>
    <w:p w14:paraId="6F8DE242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(physical adj therap*).tw,kf,jw.</w:t>
      </w:r>
    </w:p>
    <w:p w14:paraId="312DFBEF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physiotherap*.tw,kf,jw.</w:t>
      </w:r>
    </w:p>
    <w:p w14:paraId="4C26C056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physio-therapist*.tw,kf,jw.</w:t>
      </w:r>
    </w:p>
    <w:p w14:paraId="05AD8C25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Speech-Language Pathology/</w:t>
      </w:r>
    </w:p>
    <w:p w14:paraId="6DE6264E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(speech adj2 (therap* or patholog*)).tw,kf,jw.</w:t>
      </w:r>
    </w:p>
    <w:p w14:paraId="31586763" w14:textId="57558F9E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or/1-16</w:t>
      </w:r>
    </w:p>
    <w:p w14:paraId="27830DEB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Domestic Violence/ or (domestic adj3 (abus* or violen*)).tw,kf.</w:t>
      </w:r>
    </w:p>
    <w:p w14:paraId="69B9B8C0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exp Intimate Partner Violence/ or Battered Women/ or ((partner* or spous* or wife or wives or marital or couple* or husband* or boyfriend* or girlfriend*) adj3 (abus* or violen* or aggression or batter*)).tw,kf.</w:t>
      </w:r>
    </w:p>
    <w:p w14:paraId="14F1896D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Sex work/ or (sex work).tw,kf. or (sex adj3 industr*).tw,kf. or (prostitut*).tw,kf. or (sex* adj1 transact*).tw,kf.</w:t>
      </w:r>
    </w:p>
    <w:p w14:paraId="1131CEC0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rPr>
          <w:lang w:eastAsia="en-CA"/>
        </w:rPr>
        <w:t>18 or 19 or 20</w:t>
      </w:r>
    </w:p>
    <w:p w14:paraId="3ED55F69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rPr>
          <w:lang w:eastAsia="en-CA"/>
        </w:rPr>
        <w:t>20 and 24</w:t>
      </w:r>
    </w:p>
    <w:p w14:paraId="1ABA19CF" w14:textId="77777777" w:rsidR="00BE24D5" w:rsidRDefault="00BE24D5" w:rsidP="00DC31C1">
      <w:pPr>
        <w:pStyle w:val="ListParagraph"/>
        <w:numPr>
          <w:ilvl w:val="0"/>
          <w:numId w:val="17"/>
        </w:numPr>
        <w:spacing w:line="240" w:lineRule="auto"/>
      </w:pPr>
      <w:r>
        <w:t>25 not (exp animals/ not exp humans/)</w:t>
      </w:r>
    </w:p>
    <w:sectPr w:rsidR="00BE24D5" w:rsidSect="00AA6954">
      <w:headerReference w:type="default" r:id="rId11"/>
      <w:footerReference w:type="default" r:id="rId12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2EAAF" w14:textId="77777777" w:rsidR="00356815" w:rsidRDefault="00356815" w:rsidP="000D1908">
      <w:r>
        <w:separator/>
      </w:r>
    </w:p>
  </w:endnote>
  <w:endnote w:type="continuationSeparator" w:id="0">
    <w:p w14:paraId="4DF147AC" w14:textId="77777777" w:rsidR="00356815" w:rsidRDefault="00356815" w:rsidP="000D1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6611829"/>
      <w:docPartObj>
        <w:docPartGallery w:val="Page Numbers (Bottom of Page)"/>
        <w:docPartUnique/>
      </w:docPartObj>
    </w:sdtPr>
    <w:sdtContent>
      <w:p w14:paraId="74155249" w14:textId="55BB9900" w:rsidR="00D12D46" w:rsidRDefault="00D12D46" w:rsidP="00AA69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2C1B0" w14:textId="77777777" w:rsidR="00D12D46" w:rsidRDefault="00D12D46" w:rsidP="00845410">
    <w:pPr>
      <w:pStyle w:val="Footer"/>
      <w:ind w:right="36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FDCE5" w14:textId="77777777" w:rsidR="00356815" w:rsidRDefault="00356815" w:rsidP="000D1908">
      <w:r>
        <w:separator/>
      </w:r>
    </w:p>
  </w:footnote>
  <w:footnote w:type="continuationSeparator" w:id="0">
    <w:p w14:paraId="1075CC62" w14:textId="77777777" w:rsidR="00356815" w:rsidRDefault="00356815" w:rsidP="000D19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51FC7" w14:textId="77777777" w:rsidR="00AA6954" w:rsidRDefault="00AA6954" w:rsidP="00AA6954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F771F"/>
    <w:multiLevelType w:val="hybridMultilevel"/>
    <w:tmpl w:val="4560C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B7269"/>
    <w:multiLevelType w:val="hybridMultilevel"/>
    <w:tmpl w:val="032AAFAA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2" w15:restartNumberingAfterBreak="0">
    <w:nsid w:val="062E470B"/>
    <w:multiLevelType w:val="hybridMultilevel"/>
    <w:tmpl w:val="8A767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969B3"/>
    <w:multiLevelType w:val="hybridMultilevel"/>
    <w:tmpl w:val="1D1866A4"/>
    <w:lvl w:ilvl="0" w:tplc="3760AEF2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0CDA323C"/>
    <w:multiLevelType w:val="hybridMultilevel"/>
    <w:tmpl w:val="A596E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B263B8"/>
    <w:multiLevelType w:val="hybridMultilevel"/>
    <w:tmpl w:val="F3361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345490"/>
    <w:multiLevelType w:val="hybridMultilevel"/>
    <w:tmpl w:val="D9089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D6296"/>
    <w:multiLevelType w:val="hybridMultilevel"/>
    <w:tmpl w:val="E5E89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C82DA2"/>
    <w:multiLevelType w:val="hybridMultilevel"/>
    <w:tmpl w:val="9EB03332"/>
    <w:lvl w:ilvl="0" w:tplc="4BF093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030BEF"/>
    <w:multiLevelType w:val="hybridMultilevel"/>
    <w:tmpl w:val="FB3CD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996C78"/>
    <w:multiLevelType w:val="hybridMultilevel"/>
    <w:tmpl w:val="2F0C3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92663"/>
    <w:multiLevelType w:val="hybridMultilevel"/>
    <w:tmpl w:val="CA387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4E325A"/>
    <w:multiLevelType w:val="hybridMultilevel"/>
    <w:tmpl w:val="AD0AD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18677E"/>
    <w:multiLevelType w:val="hybridMultilevel"/>
    <w:tmpl w:val="35D6B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F736FD"/>
    <w:multiLevelType w:val="hybridMultilevel"/>
    <w:tmpl w:val="7840D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B7035A"/>
    <w:multiLevelType w:val="hybridMultilevel"/>
    <w:tmpl w:val="35D6B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291431"/>
    <w:multiLevelType w:val="hybridMultilevel"/>
    <w:tmpl w:val="9E628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C0F0D"/>
    <w:multiLevelType w:val="hybridMultilevel"/>
    <w:tmpl w:val="35D6B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2704E6"/>
    <w:multiLevelType w:val="hybridMultilevel"/>
    <w:tmpl w:val="24FE7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7879B9"/>
    <w:multiLevelType w:val="hybridMultilevel"/>
    <w:tmpl w:val="ED3CA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A62062"/>
    <w:multiLevelType w:val="hybridMultilevel"/>
    <w:tmpl w:val="A1501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BA3AC4"/>
    <w:multiLevelType w:val="hybridMultilevel"/>
    <w:tmpl w:val="72AE1FCE"/>
    <w:lvl w:ilvl="0" w:tplc="3760AEF2">
      <w:start w:val="1"/>
      <w:numFmt w:val="decimal"/>
      <w:lvlText w:val="(%1)"/>
      <w:lvlJc w:val="left"/>
      <w:pPr>
        <w:ind w:left="10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5" w:hanging="360"/>
      </w:pPr>
    </w:lvl>
    <w:lvl w:ilvl="2" w:tplc="0409001B" w:tentative="1">
      <w:start w:val="1"/>
      <w:numFmt w:val="lowerRoman"/>
      <w:lvlText w:val="%3."/>
      <w:lvlJc w:val="right"/>
      <w:pPr>
        <w:ind w:left="2155" w:hanging="180"/>
      </w:pPr>
    </w:lvl>
    <w:lvl w:ilvl="3" w:tplc="0409000F" w:tentative="1">
      <w:start w:val="1"/>
      <w:numFmt w:val="decimal"/>
      <w:lvlText w:val="%4."/>
      <w:lvlJc w:val="left"/>
      <w:pPr>
        <w:ind w:left="2875" w:hanging="360"/>
      </w:pPr>
    </w:lvl>
    <w:lvl w:ilvl="4" w:tplc="04090019" w:tentative="1">
      <w:start w:val="1"/>
      <w:numFmt w:val="lowerLetter"/>
      <w:lvlText w:val="%5."/>
      <w:lvlJc w:val="left"/>
      <w:pPr>
        <w:ind w:left="3595" w:hanging="360"/>
      </w:pPr>
    </w:lvl>
    <w:lvl w:ilvl="5" w:tplc="0409001B" w:tentative="1">
      <w:start w:val="1"/>
      <w:numFmt w:val="lowerRoman"/>
      <w:lvlText w:val="%6."/>
      <w:lvlJc w:val="right"/>
      <w:pPr>
        <w:ind w:left="4315" w:hanging="180"/>
      </w:pPr>
    </w:lvl>
    <w:lvl w:ilvl="6" w:tplc="0409000F" w:tentative="1">
      <w:start w:val="1"/>
      <w:numFmt w:val="decimal"/>
      <w:lvlText w:val="%7."/>
      <w:lvlJc w:val="left"/>
      <w:pPr>
        <w:ind w:left="5035" w:hanging="360"/>
      </w:pPr>
    </w:lvl>
    <w:lvl w:ilvl="7" w:tplc="04090019" w:tentative="1">
      <w:start w:val="1"/>
      <w:numFmt w:val="lowerLetter"/>
      <w:lvlText w:val="%8."/>
      <w:lvlJc w:val="left"/>
      <w:pPr>
        <w:ind w:left="5755" w:hanging="360"/>
      </w:pPr>
    </w:lvl>
    <w:lvl w:ilvl="8" w:tplc="0409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22" w15:restartNumberingAfterBreak="0">
    <w:nsid w:val="4AD75750"/>
    <w:multiLevelType w:val="hybridMultilevel"/>
    <w:tmpl w:val="B0F40128"/>
    <w:lvl w:ilvl="0" w:tplc="A3F811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816C5D"/>
    <w:multiLevelType w:val="hybridMultilevel"/>
    <w:tmpl w:val="CC16158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F1677B"/>
    <w:multiLevelType w:val="hybridMultilevel"/>
    <w:tmpl w:val="3926D190"/>
    <w:lvl w:ilvl="0" w:tplc="3C22741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523776"/>
    <w:multiLevelType w:val="hybridMultilevel"/>
    <w:tmpl w:val="207A6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465407"/>
    <w:multiLevelType w:val="hybridMultilevel"/>
    <w:tmpl w:val="D4A446F2"/>
    <w:lvl w:ilvl="0" w:tplc="0409000F">
      <w:start w:val="1"/>
      <w:numFmt w:val="decimal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7" w15:restartNumberingAfterBreak="0">
    <w:nsid w:val="72272040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800" w:hanging="360"/>
      </w:pPr>
    </w:lvl>
    <w:lvl w:ilvl="2">
      <w:start w:val="1"/>
      <w:numFmt w:val="lowerRoman"/>
      <w:lvlText w:val="%3)"/>
      <w:lvlJc w:val="left"/>
      <w:pPr>
        <w:ind w:left="2520" w:hanging="360"/>
      </w:pPr>
    </w:lvl>
    <w:lvl w:ilvl="3">
      <w:start w:val="1"/>
      <w:numFmt w:val="decimal"/>
      <w:lvlText w:val="(%4)"/>
      <w:lvlJc w:val="left"/>
      <w:pPr>
        <w:ind w:left="32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74390645"/>
    <w:multiLevelType w:val="hybridMultilevel"/>
    <w:tmpl w:val="13006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642D3F"/>
    <w:multiLevelType w:val="hybridMultilevel"/>
    <w:tmpl w:val="35D6B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DE731A"/>
    <w:multiLevelType w:val="multilevel"/>
    <w:tmpl w:val="EDDE1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04425753">
    <w:abstractNumId w:val="27"/>
  </w:num>
  <w:num w:numId="2" w16cid:durableId="172693354">
    <w:abstractNumId w:val="6"/>
  </w:num>
  <w:num w:numId="3" w16cid:durableId="273824812">
    <w:abstractNumId w:val="23"/>
  </w:num>
  <w:num w:numId="4" w16cid:durableId="1623733798">
    <w:abstractNumId w:val="17"/>
  </w:num>
  <w:num w:numId="5" w16cid:durableId="250310025">
    <w:abstractNumId w:val="13"/>
  </w:num>
  <w:num w:numId="6" w16cid:durableId="1986465445">
    <w:abstractNumId w:val="15"/>
  </w:num>
  <w:num w:numId="7" w16cid:durableId="1179386857">
    <w:abstractNumId w:val="29"/>
  </w:num>
  <w:num w:numId="8" w16cid:durableId="1776171771">
    <w:abstractNumId w:val="4"/>
  </w:num>
  <w:num w:numId="9" w16cid:durableId="1474516431">
    <w:abstractNumId w:val="30"/>
  </w:num>
  <w:num w:numId="10" w16cid:durableId="926764218">
    <w:abstractNumId w:val="24"/>
  </w:num>
  <w:num w:numId="11" w16cid:durableId="1559589860">
    <w:abstractNumId w:val="22"/>
  </w:num>
  <w:num w:numId="12" w16cid:durableId="146557371">
    <w:abstractNumId w:val="19"/>
  </w:num>
  <w:num w:numId="13" w16cid:durableId="805781759">
    <w:abstractNumId w:val="10"/>
  </w:num>
  <w:num w:numId="14" w16cid:durableId="1190801993">
    <w:abstractNumId w:val="14"/>
  </w:num>
  <w:num w:numId="15" w16cid:durableId="1004209255">
    <w:abstractNumId w:val="7"/>
  </w:num>
  <w:num w:numId="16" w16cid:durableId="484400362">
    <w:abstractNumId w:val="30"/>
  </w:num>
  <w:num w:numId="17" w16cid:durableId="126826750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594895590">
    <w:abstractNumId w:val="19"/>
  </w:num>
  <w:num w:numId="19" w16cid:durableId="1977567760">
    <w:abstractNumId w:val="7"/>
  </w:num>
  <w:num w:numId="20" w16cid:durableId="854613908">
    <w:abstractNumId w:val="1"/>
  </w:num>
  <w:num w:numId="21" w16cid:durableId="1410081932">
    <w:abstractNumId w:val="18"/>
  </w:num>
  <w:num w:numId="22" w16cid:durableId="423455181">
    <w:abstractNumId w:val="8"/>
  </w:num>
  <w:num w:numId="23" w16cid:durableId="112212917">
    <w:abstractNumId w:val="26"/>
  </w:num>
  <w:num w:numId="24" w16cid:durableId="317536108">
    <w:abstractNumId w:val="3"/>
  </w:num>
  <w:num w:numId="25" w16cid:durableId="1066956349">
    <w:abstractNumId w:val="21"/>
  </w:num>
  <w:num w:numId="26" w16cid:durableId="1067193159">
    <w:abstractNumId w:val="24"/>
    <w:lvlOverride w:ilvl="0">
      <w:startOverride w:val="1"/>
    </w:lvlOverride>
  </w:num>
  <w:num w:numId="27" w16cid:durableId="1166357272">
    <w:abstractNumId w:val="20"/>
  </w:num>
  <w:num w:numId="28" w16cid:durableId="1811440792">
    <w:abstractNumId w:val="5"/>
  </w:num>
  <w:num w:numId="29" w16cid:durableId="1456294072">
    <w:abstractNumId w:val="9"/>
  </w:num>
  <w:num w:numId="30" w16cid:durableId="1265461030">
    <w:abstractNumId w:val="12"/>
  </w:num>
  <w:num w:numId="31" w16cid:durableId="1460104338">
    <w:abstractNumId w:val="11"/>
  </w:num>
  <w:num w:numId="32" w16cid:durableId="667446441">
    <w:abstractNumId w:val="0"/>
  </w:num>
  <w:num w:numId="33" w16cid:durableId="678121378">
    <w:abstractNumId w:val="28"/>
  </w:num>
  <w:num w:numId="34" w16cid:durableId="618990531">
    <w:abstractNumId w:val="25"/>
  </w:num>
  <w:num w:numId="35" w16cid:durableId="1322002982">
    <w:abstractNumId w:val="16"/>
  </w:num>
  <w:num w:numId="36" w16cid:durableId="12673458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62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2stevw39f005e2vppxv9p55artrssd90rd&quot;&gt;My EndNote Library-Converted&lt;record-ids&gt;&lt;item&gt;38&lt;/item&gt;&lt;item&gt;39&lt;/item&gt;&lt;item&gt;40&lt;/item&gt;&lt;item&gt;81&lt;/item&gt;&lt;item&gt;900&lt;/item&gt;&lt;item&gt;922&lt;/item&gt;&lt;item&gt;929&lt;/item&gt;&lt;item&gt;963&lt;/item&gt;&lt;item&gt;1149&lt;/item&gt;&lt;item&gt;1158&lt;/item&gt;&lt;item&gt;1163&lt;/item&gt;&lt;item&gt;1215&lt;/item&gt;&lt;item&gt;1271&lt;/item&gt;&lt;item&gt;1305&lt;/item&gt;&lt;item&gt;1306&lt;/item&gt;&lt;item&gt;1307&lt;/item&gt;&lt;item&gt;1355&lt;/item&gt;&lt;item&gt;1470&lt;/item&gt;&lt;item&gt;1471&lt;/item&gt;&lt;item&gt;1473&lt;/item&gt;&lt;item&gt;1641&lt;/item&gt;&lt;item&gt;1661&lt;/item&gt;&lt;item&gt;1664&lt;/item&gt;&lt;item&gt;1671&lt;/item&gt;&lt;item&gt;1722&lt;/item&gt;&lt;item&gt;1746&lt;/item&gt;&lt;item&gt;1842&lt;/item&gt;&lt;item&gt;1848&lt;/item&gt;&lt;item&gt;1853&lt;/item&gt;&lt;item&gt;1855&lt;/item&gt;&lt;item&gt;1856&lt;/item&gt;&lt;item&gt;1858&lt;/item&gt;&lt;item&gt;1860&lt;/item&gt;&lt;item&gt;1861&lt;/item&gt;&lt;item&gt;1865&lt;/item&gt;&lt;item&gt;1866&lt;/item&gt;&lt;item&gt;1867&lt;/item&gt;&lt;item&gt;1868&lt;/item&gt;&lt;item&gt;1869&lt;/item&gt;&lt;item&gt;1870&lt;/item&gt;&lt;item&gt;1871&lt;/item&gt;&lt;item&gt;1872&lt;/item&gt;&lt;item&gt;1873&lt;/item&gt;&lt;item&gt;1876&lt;/item&gt;&lt;item&gt;1877&lt;/item&gt;&lt;item&gt;1878&lt;/item&gt;&lt;item&gt;1879&lt;/item&gt;&lt;item&gt;1880&lt;/item&gt;&lt;item&gt;1881&lt;/item&gt;&lt;item&gt;1882&lt;/item&gt;&lt;item&gt;1884&lt;/item&gt;&lt;item&gt;1885&lt;/item&gt;&lt;item&gt;1886&lt;/item&gt;&lt;item&gt;1887&lt;/item&gt;&lt;item&gt;1888&lt;/item&gt;&lt;item&gt;1889&lt;/item&gt;&lt;item&gt;1890&lt;/item&gt;&lt;item&gt;1891&lt;/item&gt;&lt;item&gt;1892&lt;/item&gt;&lt;item&gt;1893&lt;/item&gt;&lt;item&gt;1894&lt;/item&gt;&lt;item&gt;1895&lt;/item&gt;&lt;item&gt;1896&lt;/item&gt;&lt;item&gt;1897&lt;/item&gt;&lt;item&gt;1898&lt;/item&gt;&lt;item&gt;1899&lt;/item&gt;&lt;item&gt;1901&lt;/item&gt;&lt;item&gt;1902&lt;/item&gt;&lt;item&gt;1903&lt;/item&gt;&lt;item&gt;1904&lt;/item&gt;&lt;item&gt;1905&lt;/item&gt;&lt;item&gt;1906&lt;/item&gt;&lt;item&gt;1917&lt;/item&gt;&lt;item&gt;1918&lt;/item&gt;&lt;item&gt;1929&lt;/item&gt;&lt;item&gt;1931&lt;/item&gt;&lt;item&gt;1938&lt;/item&gt;&lt;item&gt;1939&lt;/item&gt;&lt;item&gt;1941&lt;/item&gt;&lt;/record-ids&gt;&lt;/item&gt;&lt;/Libraries&gt;"/>
  </w:docVars>
  <w:rsids>
    <w:rsidRoot w:val="00AC1E5D"/>
    <w:rsid w:val="000004DD"/>
    <w:rsid w:val="00000DFB"/>
    <w:rsid w:val="000038A9"/>
    <w:rsid w:val="000067FB"/>
    <w:rsid w:val="000103E2"/>
    <w:rsid w:val="00010F32"/>
    <w:rsid w:val="00017A1F"/>
    <w:rsid w:val="000214EF"/>
    <w:rsid w:val="000260A2"/>
    <w:rsid w:val="00027979"/>
    <w:rsid w:val="00030479"/>
    <w:rsid w:val="0003082F"/>
    <w:rsid w:val="00030F9D"/>
    <w:rsid w:val="000357F9"/>
    <w:rsid w:val="000362AB"/>
    <w:rsid w:val="00036BD9"/>
    <w:rsid w:val="00037F2D"/>
    <w:rsid w:val="00042BEF"/>
    <w:rsid w:val="00044587"/>
    <w:rsid w:val="00044E91"/>
    <w:rsid w:val="00050743"/>
    <w:rsid w:val="00051A2A"/>
    <w:rsid w:val="0005500C"/>
    <w:rsid w:val="00056542"/>
    <w:rsid w:val="00056B21"/>
    <w:rsid w:val="000576F6"/>
    <w:rsid w:val="00060020"/>
    <w:rsid w:val="00063DF8"/>
    <w:rsid w:val="000645E8"/>
    <w:rsid w:val="00067AD8"/>
    <w:rsid w:val="00067F1B"/>
    <w:rsid w:val="000707F2"/>
    <w:rsid w:val="00072CB4"/>
    <w:rsid w:val="000738AB"/>
    <w:rsid w:val="00075EC9"/>
    <w:rsid w:val="00076827"/>
    <w:rsid w:val="00080999"/>
    <w:rsid w:val="00080B4F"/>
    <w:rsid w:val="000830C1"/>
    <w:rsid w:val="00083910"/>
    <w:rsid w:val="000857E8"/>
    <w:rsid w:val="00091CF1"/>
    <w:rsid w:val="00091DE4"/>
    <w:rsid w:val="000936DF"/>
    <w:rsid w:val="00094D12"/>
    <w:rsid w:val="00096056"/>
    <w:rsid w:val="00096671"/>
    <w:rsid w:val="00096B1B"/>
    <w:rsid w:val="00097662"/>
    <w:rsid w:val="00097AC8"/>
    <w:rsid w:val="000A1628"/>
    <w:rsid w:val="000A26C4"/>
    <w:rsid w:val="000A34C9"/>
    <w:rsid w:val="000A3E2C"/>
    <w:rsid w:val="000A49B6"/>
    <w:rsid w:val="000B1DE9"/>
    <w:rsid w:val="000B42F0"/>
    <w:rsid w:val="000B6666"/>
    <w:rsid w:val="000C206A"/>
    <w:rsid w:val="000C49E5"/>
    <w:rsid w:val="000D0829"/>
    <w:rsid w:val="000D1908"/>
    <w:rsid w:val="000D2239"/>
    <w:rsid w:val="000D2409"/>
    <w:rsid w:val="000D2ED8"/>
    <w:rsid w:val="000D3844"/>
    <w:rsid w:val="000E1882"/>
    <w:rsid w:val="000E21C0"/>
    <w:rsid w:val="000E2858"/>
    <w:rsid w:val="000E4AF6"/>
    <w:rsid w:val="000E743A"/>
    <w:rsid w:val="000F0126"/>
    <w:rsid w:val="000F063D"/>
    <w:rsid w:val="000F26BF"/>
    <w:rsid w:val="000F4CD8"/>
    <w:rsid w:val="000F5F26"/>
    <w:rsid w:val="00100956"/>
    <w:rsid w:val="00103955"/>
    <w:rsid w:val="0010672C"/>
    <w:rsid w:val="001104F6"/>
    <w:rsid w:val="0011063E"/>
    <w:rsid w:val="001115CC"/>
    <w:rsid w:val="00111A19"/>
    <w:rsid w:val="001148CB"/>
    <w:rsid w:val="001153D4"/>
    <w:rsid w:val="0011585A"/>
    <w:rsid w:val="001159EC"/>
    <w:rsid w:val="001259B1"/>
    <w:rsid w:val="00132A67"/>
    <w:rsid w:val="00135F00"/>
    <w:rsid w:val="001366F5"/>
    <w:rsid w:val="00136947"/>
    <w:rsid w:val="00137258"/>
    <w:rsid w:val="00141B6B"/>
    <w:rsid w:val="0014258E"/>
    <w:rsid w:val="00143200"/>
    <w:rsid w:val="001445D1"/>
    <w:rsid w:val="00146679"/>
    <w:rsid w:val="00154628"/>
    <w:rsid w:val="00160467"/>
    <w:rsid w:val="00161769"/>
    <w:rsid w:val="00161FBA"/>
    <w:rsid w:val="00162197"/>
    <w:rsid w:val="00162461"/>
    <w:rsid w:val="001634B3"/>
    <w:rsid w:val="001649FD"/>
    <w:rsid w:val="00166E4C"/>
    <w:rsid w:val="0016745D"/>
    <w:rsid w:val="00170770"/>
    <w:rsid w:val="001708D6"/>
    <w:rsid w:val="00173E44"/>
    <w:rsid w:val="00181631"/>
    <w:rsid w:val="00182D08"/>
    <w:rsid w:val="00184B4A"/>
    <w:rsid w:val="001851A3"/>
    <w:rsid w:val="00185940"/>
    <w:rsid w:val="001918F2"/>
    <w:rsid w:val="00191E44"/>
    <w:rsid w:val="00193E7A"/>
    <w:rsid w:val="00194110"/>
    <w:rsid w:val="00194D2D"/>
    <w:rsid w:val="00197997"/>
    <w:rsid w:val="001A0763"/>
    <w:rsid w:val="001A1C19"/>
    <w:rsid w:val="001A2AFD"/>
    <w:rsid w:val="001A2D90"/>
    <w:rsid w:val="001A4D2B"/>
    <w:rsid w:val="001A7360"/>
    <w:rsid w:val="001B0ADC"/>
    <w:rsid w:val="001B1CC8"/>
    <w:rsid w:val="001B4D25"/>
    <w:rsid w:val="001B79E6"/>
    <w:rsid w:val="001B7A45"/>
    <w:rsid w:val="001C4729"/>
    <w:rsid w:val="001C5892"/>
    <w:rsid w:val="001D1EF1"/>
    <w:rsid w:val="001D3342"/>
    <w:rsid w:val="001D3B07"/>
    <w:rsid w:val="001D3E98"/>
    <w:rsid w:val="001D43B2"/>
    <w:rsid w:val="001D5576"/>
    <w:rsid w:val="001D79C0"/>
    <w:rsid w:val="001E19BC"/>
    <w:rsid w:val="001E3BA6"/>
    <w:rsid w:val="001E7794"/>
    <w:rsid w:val="001E7A74"/>
    <w:rsid w:val="001F1E25"/>
    <w:rsid w:val="001F49C5"/>
    <w:rsid w:val="002001E4"/>
    <w:rsid w:val="002004CC"/>
    <w:rsid w:val="00200766"/>
    <w:rsid w:val="002032B8"/>
    <w:rsid w:val="00204225"/>
    <w:rsid w:val="00204B39"/>
    <w:rsid w:val="00210091"/>
    <w:rsid w:val="002107B4"/>
    <w:rsid w:val="002121DE"/>
    <w:rsid w:val="002145FB"/>
    <w:rsid w:val="00215DE8"/>
    <w:rsid w:val="002176A7"/>
    <w:rsid w:val="00217E55"/>
    <w:rsid w:val="00220092"/>
    <w:rsid w:val="0022593A"/>
    <w:rsid w:val="002351BB"/>
    <w:rsid w:val="00236776"/>
    <w:rsid w:val="00244A3E"/>
    <w:rsid w:val="00244FA4"/>
    <w:rsid w:val="002464EC"/>
    <w:rsid w:val="002475E9"/>
    <w:rsid w:val="0024793A"/>
    <w:rsid w:val="00250D57"/>
    <w:rsid w:val="002531D3"/>
    <w:rsid w:val="0025370D"/>
    <w:rsid w:val="00253F3F"/>
    <w:rsid w:val="002542F6"/>
    <w:rsid w:val="0025504D"/>
    <w:rsid w:val="0025561C"/>
    <w:rsid w:val="00260139"/>
    <w:rsid w:val="00260A4C"/>
    <w:rsid w:val="00262E05"/>
    <w:rsid w:val="00265045"/>
    <w:rsid w:val="00266036"/>
    <w:rsid w:val="00266447"/>
    <w:rsid w:val="002669B9"/>
    <w:rsid w:val="00267DCB"/>
    <w:rsid w:val="0027063D"/>
    <w:rsid w:val="00272D4B"/>
    <w:rsid w:val="00276ACF"/>
    <w:rsid w:val="00281A40"/>
    <w:rsid w:val="002824D0"/>
    <w:rsid w:val="00282ABB"/>
    <w:rsid w:val="00284FE3"/>
    <w:rsid w:val="00286581"/>
    <w:rsid w:val="00287C85"/>
    <w:rsid w:val="00290206"/>
    <w:rsid w:val="00291807"/>
    <w:rsid w:val="00292BB6"/>
    <w:rsid w:val="002941CA"/>
    <w:rsid w:val="00295FAB"/>
    <w:rsid w:val="002A1E94"/>
    <w:rsid w:val="002A28E6"/>
    <w:rsid w:val="002A4143"/>
    <w:rsid w:val="002A591D"/>
    <w:rsid w:val="002A7DED"/>
    <w:rsid w:val="002B12AB"/>
    <w:rsid w:val="002B6332"/>
    <w:rsid w:val="002B6414"/>
    <w:rsid w:val="002C0056"/>
    <w:rsid w:val="002C01B9"/>
    <w:rsid w:val="002C1B37"/>
    <w:rsid w:val="002C2EEF"/>
    <w:rsid w:val="002C498A"/>
    <w:rsid w:val="002C650B"/>
    <w:rsid w:val="002C7BFF"/>
    <w:rsid w:val="002D18FA"/>
    <w:rsid w:val="002D367B"/>
    <w:rsid w:val="002D375D"/>
    <w:rsid w:val="002D4D10"/>
    <w:rsid w:val="002D5BF8"/>
    <w:rsid w:val="002D5E78"/>
    <w:rsid w:val="002E1170"/>
    <w:rsid w:val="002E15AD"/>
    <w:rsid w:val="002E1EA3"/>
    <w:rsid w:val="002E23EF"/>
    <w:rsid w:val="002E4CBC"/>
    <w:rsid w:val="002E4CFC"/>
    <w:rsid w:val="002E5AC3"/>
    <w:rsid w:val="002E6F04"/>
    <w:rsid w:val="002F31C1"/>
    <w:rsid w:val="002F339A"/>
    <w:rsid w:val="002F3CB0"/>
    <w:rsid w:val="002F53BA"/>
    <w:rsid w:val="002F5949"/>
    <w:rsid w:val="002F6E71"/>
    <w:rsid w:val="00301B19"/>
    <w:rsid w:val="00304B5B"/>
    <w:rsid w:val="0030679E"/>
    <w:rsid w:val="003074EC"/>
    <w:rsid w:val="003079B9"/>
    <w:rsid w:val="003106DB"/>
    <w:rsid w:val="00311163"/>
    <w:rsid w:val="003229BC"/>
    <w:rsid w:val="0032484B"/>
    <w:rsid w:val="003312FD"/>
    <w:rsid w:val="00336661"/>
    <w:rsid w:val="00336C27"/>
    <w:rsid w:val="0034133D"/>
    <w:rsid w:val="00343A94"/>
    <w:rsid w:val="003444B7"/>
    <w:rsid w:val="0034703A"/>
    <w:rsid w:val="0034720A"/>
    <w:rsid w:val="00347275"/>
    <w:rsid w:val="00347369"/>
    <w:rsid w:val="0035349B"/>
    <w:rsid w:val="0035479D"/>
    <w:rsid w:val="0035540D"/>
    <w:rsid w:val="00355B21"/>
    <w:rsid w:val="00356742"/>
    <w:rsid w:val="00356815"/>
    <w:rsid w:val="00357F6C"/>
    <w:rsid w:val="00361859"/>
    <w:rsid w:val="003626B3"/>
    <w:rsid w:val="0036771C"/>
    <w:rsid w:val="0037030A"/>
    <w:rsid w:val="00374883"/>
    <w:rsid w:val="00375840"/>
    <w:rsid w:val="003811DA"/>
    <w:rsid w:val="00382F96"/>
    <w:rsid w:val="003833D1"/>
    <w:rsid w:val="00385116"/>
    <w:rsid w:val="00391EE5"/>
    <w:rsid w:val="00392A1C"/>
    <w:rsid w:val="00393F83"/>
    <w:rsid w:val="0039496C"/>
    <w:rsid w:val="003954CF"/>
    <w:rsid w:val="00397A26"/>
    <w:rsid w:val="00397D18"/>
    <w:rsid w:val="003A0639"/>
    <w:rsid w:val="003A0B83"/>
    <w:rsid w:val="003A1C6D"/>
    <w:rsid w:val="003A4387"/>
    <w:rsid w:val="003B243E"/>
    <w:rsid w:val="003B42BD"/>
    <w:rsid w:val="003B5B2E"/>
    <w:rsid w:val="003B6530"/>
    <w:rsid w:val="003C05DD"/>
    <w:rsid w:val="003C31C1"/>
    <w:rsid w:val="003C4521"/>
    <w:rsid w:val="003C4B2E"/>
    <w:rsid w:val="003C6A60"/>
    <w:rsid w:val="003C7075"/>
    <w:rsid w:val="003C783D"/>
    <w:rsid w:val="003D24D3"/>
    <w:rsid w:val="003E047A"/>
    <w:rsid w:val="003E1173"/>
    <w:rsid w:val="003F2DD5"/>
    <w:rsid w:val="003F2F1E"/>
    <w:rsid w:val="003F4036"/>
    <w:rsid w:val="003F62DB"/>
    <w:rsid w:val="00400B37"/>
    <w:rsid w:val="00402A43"/>
    <w:rsid w:val="00403474"/>
    <w:rsid w:val="00406FEF"/>
    <w:rsid w:val="004109C8"/>
    <w:rsid w:val="00414A94"/>
    <w:rsid w:val="0041597E"/>
    <w:rsid w:val="0041727E"/>
    <w:rsid w:val="004174F2"/>
    <w:rsid w:val="004238D6"/>
    <w:rsid w:val="00423927"/>
    <w:rsid w:val="00425421"/>
    <w:rsid w:val="00430247"/>
    <w:rsid w:val="00430B05"/>
    <w:rsid w:val="004314D9"/>
    <w:rsid w:val="00434A25"/>
    <w:rsid w:val="00443332"/>
    <w:rsid w:val="0044468D"/>
    <w:rsid w:val="00444C7E"/>
    <w:rsid w:val="00445CD4"/>
    <w:rsid w:val="00451BDC"/>
    <w:rsid w:val="004530DD"/>
    <w:rsid w:val="00453658"/>
    <w:rsid w:val="00453978"/>
    <w:rsid w:val="00457CA9"/>
    <w:rsid w:val="00460684"/>
    <w:rsid w:val="00460B64"/>
    <w:rsid w:val="00463067"/>
    <w:rsid w:val="00464313"/>
    <w:rsid w:val="004652BE"/>
    <w:rsid w:val="0046659D"/>
    <w:rsid w:val="004709F1"/>
    <w:rsid w:val="00470F77"/>
    <w:rsid w:val="00471705"/>
    <w:rsid w:val="00473CCC"/>
    <w:rsid w:val="00474B73"/>
    <w:rsid w:val="00475023"/>
    <w:rsid w:val="00475CE2"/>
    <w:rsid w:val="00477C13"/>
    <w:rsid w:val="004800EF"/>
    <w:rsid w:val="0048208B"/>
    <w:rsid w:val="0048316F"/>
    <w:rsid w:val="0048395E"/>
    <w:rsid w:val="00484B27"/>
    <w:rsid w:val="00484E51"/>
    <w:rsid w:val="00485C10"/>
    <w:rsid w:val="00490BA0"/>
    <w:rsid w:val="00493E7B"/>
    <w:rsid w:val="004A02D6"/>
    <w:rsid w:val="004A6084"/>
    <w:rsid w:val="004B071F"/>
    <w:rsid w:val="004B2789"/>
    <w:rsid w:val="004B3469"/>
    <w:rsid w:val="004B71A5"/>
    <w:rsid w:val="004C04FE"/>
    <w:rsid w:val="004C3104"/>
    <w:rsid w:val="004C43A3"/>
    <w:rsid w:val="004C662C"/>
    <w:rsid w:val="004C79EA"/>
    <w:rsid w:val="004C7D00"/>
    <w:rsid w:val="004D2B7F"/>
    <w:rsid w:val="004D51C7"/>
    <w:rsid w:val="004D5A8F"/>
    <w:rsid w:val="004E0111"/>
    <w:rsid w:val="004E3CF6"/>
    <w:rsid w:val="004E4645"/>
    <w:rsid w:val="004E6ED2"/>
    <w:rsid w:val="004E74A7"/>
    <w:rsid w:val="004F15BD"/>
    <w:rsid w:val="004F1A3D"/>
    <w:rsid w:val="00500598"/>
    <w:rsid w:val="005008C9"/>
    <w:rsid w:val="0050098A"/>
    <w:rsid w:val="00501380"/>
    <w:rsid w:val="0050181E"/>
    <w:rsid w:val="00501829"/>
    <w:rsid w:val="00502DE3"/>
    <w:rsid w:val="00504431"/>
    <w:rsid w:val="0050588C"/>
    <w:rsid w:val="005066F4"/>
    <w:rsid w:val="005077D9"/>
    <w:rsid w:val="00511610"/>
    <w:rsid w:val="00514BF3"/>
    <w:rsid w:val="00521A2C"/>
    <w:rsid w:val="00521E57"/>
    <w:rsid w:val="00525FE7"/>
    <w:rsid w:val="00531147"/>
    <w:rsid w:val="00531568"/>
    <w:rsid w:val="0053767D"/>
    <w:rsid w:val="005405FB"/>
    <w:rsid w:val="00546012"/>
    <w:rsid w:val="00547104"/>
    <w:rsid w:val="00547444"/>
    <w:rsid w:val="00550045"/>
    <w:rsid w:val="00552C4B"/>
    <w:rsid w:val="005540DF"/>
    <w:rsid w:val="00561503"/>
    <w:rsid w:val="00561CA5"/>
    <w:rsid w:val="00565A98"/>
    <w:rsid w:val="0056648C"/>
    <w:rsid w:val="005678B6"/>
    <w:rsid w:val="005702CD"/>
    <w:rsid w:val="005704CC"/>
    <w:rsid w:val="005705BF"/>
    <w:rsid w:val="00572471"/>
    <w:rsid w:val="00572E55"/>
    <w:rsid w:val="0057461E"/>
    <w:rsid w:val="005751A9"/>
    <w:rsid w:val="00576E80"/>
    <w:rsid w:val="00582386"/>
    <w:rsid w:val="00583168"/>
    <w:rsid w:val="0058408D"/>
    <w:rsid w:val="0058518E"/>
    <w:rsid w:val="005904B4"/>
    <w:rsid w:val="005913C2"/>
    <w:rsid w:val="00591499"/>
    <w:rsid w:val="00592573"/>
    <w:rsid w:val="00592F72"/>
    <w:rsid w:val="0059318E"/>
    <w:rsid w:val="005942C5"/>
    <w:rsid w:val="0059435C"/>
    <w:rsid w:val="00595F7D"/>
    <w:rsid w:val="00596815"/>
    <w:rsid w:val="00597305"/>
    <w:rsid w:val="00597615"/>
    <w:rsid w:val="005A002E"/>
    <w:rsid w:val="005A0087"/>
    <w:rsid w:val="005A0E19"/>
    <w:rsid w:val="005A0E2F"/>
    <w:rsid w:val="005A4598"/>
    <w:rsid w:val="005A4708"/>
    <w:rsid w:val="005A6D75"/>
    <w:rsid w:val="005B3D9A"/>
    <w:rsid w:val="005B3FBD"/>
    <w:rsid w:val="005C232A"/>
    <w:rsid w:val="005D0206"/>
    <w:rsid w:val="005D037A"/>
    <w:rsid w:val="005D0B9E"/>
    <w:rsid w:val="005D0C85"/>
    <w:rsid w:val="005D1FB3"/>
    <w:rsid w:val="005D462D"/>
    <w:rsid w:val="005D7ADC"/>
    <w:rsid w:val="005E1488"/>
    <w:rsid w:val="005E2D58"/>
    <w:rsid w:val="005E519E"/>
    <w:rsid w:val="005E546F"/>
    <w:rsid w:val="005E57A9"/>
    <w:rsid w:val="005F0046"/>
    <w:rsid w:val="005F01FA"/>
    <w:rsid w:val="005F6BF9"/>
    <w:rsid w:val="005F702A"/>
    <w:rsid w:val="00601C78"/>
    <w:rsid w:val="00604A28"/>
    <w:rsid w:val="00605582"/>
    <w:rsid w:val="00605E77"/>
    <w:rsid w:val="0060609D"/>
    <w:rsid w:val="00607D14"/>
    <w:rsid w:val="006109A1"/>
    <w:rsid w:val="00612130"/>
    <w:rsid w:val="006139BA"/>
    <w:rsid w:val="00615523"/>
    <w:rsid w:val="00615F28"/>
    <w:rsid w:val="00617C36"/>
    <w:rsid w:val="00622FA2"/>
    <w:rsid w:val="00623B5A"/>
    <w:rsid w:val="006248F5"/>
    <w:rsid w:val="00627D10"/>
    <w:rsid w:val="0063091E"/>
    <w:rsid w:val="00631AC8"/>
    <w:rsid w:val="006336D4"/>
    <w:rsid w:val="006340AE"/>
    <w:rsid w:val="00635D03"/>
    <w:rsid w:val="0063604D"/>
    <w:rsid w:val="006379C8"/>
    <w:rsid w:val="00641E7E"/>
    <w:rsid w:val="00642A51"/>
    <w:rsid w:val="00644720"/>
    <w:rsid w:val="00645A2B"/>
    <w:rsid w:val="00645C6B"/>
    <w:rsid w:val="00646EED"/>
    <w:rsid w:val="00657F2A"/>
    <w:rsid w:val="00665503"/>
    <w:rsid w:val="00687ACB"/>
    <w:rsid w:val="00690A6B"/>
    <w:rsid w:val="0069276F"/>
    <w:rsid w:val="00694F85"/>
    <w:rsid w:val="006951D0"/>
    <w:rsid w:val="00695F47"/>
    <w:rsid w:val="006961A9"/>
    <w:rsid w:val="006A3B8E"/>
    <w:rsid w:val="006A3D79"/>
    <w:rsid w:val="006A5323"/>
    <w:rsid w:val="006A611F"/>
    <w:rsid w:val="006A7DEC"/>
    <w:rsid w:val="006B2B20"/>
    <w:rsid w:val="006B4D08"/>
    <w:rsid w:val="006B62A7"/>
    <w:rsid w:val="006B6ACA"/>
    <w:rsid w:val="006B6D9A"/>
    <w:rsid w:val="006B7798"/>
    <w:rsid w:val="006C0B3A"/>
    <w:rsid w:val="006C0BAF"/>
    <w:rsid w:val="006C2124"/>
    <w:rsid w:val="006C5A40"/>
    <w:rsid w:val="006C6096"/>
    <w:rsid w:val="006C6A67"/>
    <w:rsid w:val="006C7E5E"/>
    <w:rsid w:val="006D0DA4"/>
    <w:rsid w:val="006D1C6A"/>
    <w:rsid w:val="006D608C"/>
    <w:rsid w:val="006E032A"/>
    <w:rsid w:val="006E1C3B"/>
    <w:rsid w:val="006E20EF"/>
    <w:rsid w:val="006F073C"/>
    <w:rsid w:val="006F32FC"/>
    <w:rsid w:val="006F5286"/>
    <w:rsid w:val="006F5407"/>
    <w:rsid w:val="006F7880"/>
    <w:rsid w:val="007028D4"/>
    <w:rsid w:val="00702980"/>
    <w:rsid w:val="007031DB"/>
    <w:rsid w:val="00704939"/>
    <w:rsid w:val="00707459"/>
    <w:rsid w:val="00707D74"/>
    <w:rsid w:val="00707E41"/>
    <w:rsid w:val="00711858"/>
    <w:rsid w:val="007121DC"/>
    <w:rsid w:val="007150BA"/>
    <w:rsid w:val="007168DE"/>
    <w:rsid w:val="00722CF4"/>
    <w:rsid w:val="00722FDD"/>
    <w:rsid w:val="007253C8"/>
    <w:rsid w:val="00726FF1"/>
    <w:rsid w:val="0073099E"/>
    <w:rsid w:val="0073237C"/>
    <w:rsid w:val="007328E4"/>
    <w:rsid w:val="00732C75"/>
    <w:rsid w:val="00734D35"/>
    <w:rsid w:val="0073533F"/>
    <w:rsid w:val="0073631B"/>
    <w:rsid w:val="007374ED"/>
    <w:rsid w:val="00737967"/>
    <w:rsid w:val="00744787"/>
    <w:rsid w:val="00744894"/>
    <w:rsid w:val="00747CC9"/>
    <w:rsid w:val="00750059"/>
    <w:rsid w:val="00753952"/>
    <w:rsid w:val="00753ADE"/>
    <w:rsid w:val="00754576"/>
    <w:rsid w:val="007551D6"/>
    <w:rsid w:val="007618FF"/>
    <w:rsid w:val="00766539"/>
    <w:rsid w:val="00766F92"/>
    <w:rsid w:val="0077026C"/>
    <w:rsid w:val="00773473"/>
    <w:rsid w:val="00776B47"/>
    <w:rsid w:val="00777690"/>
    <w:rsid w:val="00777F9C"/>
    <w:rsid w:val="0078273D"/>
    <w:rsid w:val="00782E29"/>
    <w:rsid w:val="00784D3B"/>
    <w:rsid w:val="0078501F"/>
    <w:rsid w:val="00791E2C"/>
    <w:rsid w:val="00794BB0"/>
    <w:rsid w:val="00796B00"/>
    <w:rsid w:val="007979A4"/>
    <w:rsid w:val="007A2C35"/>
    <w:rsid w:val="007A3B89"/>
    <w:rsid w:val="007A40ED"/>
    <w:rsid w:val="007A62E5"/>
    <w:rsid w:val="007B03C9"/>
    <w:rsid w:val="007B29CE"/>
    <w:rsid w:val="007B35E5"/>
    <w:rsid w:val="007B4FC3"/>
    <w:rsid w:val="007B5827"/>
    <w:rsid w:val="007B7F6A"/>
    <w:rsid w:val="007C02F0"/>
    <w:rsid w:val="007C04F5"/>
    <w:rsid w:val="007C08ED"/>
    <w:rsid w:val="007C0C7F"/>
    <w:rsid w:val="007C1198"/>
    <w:rsid w:val="007C205B"/>
    <w:rsid w:val="007C2582"/>
    <w:rsid w:val="007D35F6"/>
    <w:rsid w:val="007D703E"/>
    <w:rsid w:val="007E0171"/>
    <w:rsid w:val="007E025E"/>
    <w:rsid w:val="007E0CC8"/>
    <w:rsid w:val="007E2057"/>
    <w:rsid w:val="007F0D3C"/>
    <w:rsid w:val="007F262B"/>
    <w:rsid w:val="007F3068"/>
    <w:rsid w:val="007F733A"/>
    <w:rsid w:val="00800D45"/>
    <w:rsid w:val="00802007"/>
    <w:rsid w:val="008034AA"/>
    <w:rsid w:val="00805DF9"/>
    <w:rsid w:val="008069C6"/>
    <w:rsid w:val="00806CA5"/>
    <w:rsid w:val="00816A00"/>
    <w:rsid w:val="00833C79"/>
    <w:rsid w:val="008368A3"/>
    <w:rsid w:val="008372A7"/>
    <w:rsid w:val="00840ED1"/>
    <w:rsid w:val="00844E3C"/>
    <w:rsid w:val="00845410"/>
    <w:rsid w:val="008506FF"/>
    <w:rsid w:val="00852BC1"/>
    <w:rsid w:val="008541D4"/>
    <w:rsid w:val="008556AB"/>
    <w:rsid w:val="0085606E"/>
    <w:rsid w:val="008578E3"/>
    <w:rsid w:val="00863C6D"/>
    <w:rsid w:val="00864791"/>
    <w:rsid w:val="0086488E"/>
    <w:rsid w:val="00865880"/>
    <w:rsid w:val="00866DCB"/>
    <w:rsid w:val="0087130A"/>
    <w:rsid w:val="00871621"/>
    <w:rsid w:val="00872D58"/>
    <w:rsid w:val="00873210"/>
    <w:rsid w:val="0087325B"/>
    <w:rsid w:val="00874AC0"/>
    <w:rsid w:val="00874CCB"/>
    <w:rsid w:val="0087500E"/>
    <w:rsid w:val="00882AD8"/>
    <w:rsid w:val="00886AEF"/>
    <w:rsid w:val="00887BA1"/>
    <w:rsid w:val="00891559"/>
    <w:rsid w:val="00891EBF"/>
    <w:rsid w:val="00892070"/>
    <w:rsid w:val="0089337F"/>
    <w:rsid w:val="008955AB"/>
    <w:rsid w:val="00896546"/>
    <w:rsid w:val="0089727E"/>
    <w:rsid w:val="0089739F"/>
    <w:rsid w:val="008A2A6E"/>
    <w:rsid w:val="008A367A"/>
    <w:rsid w:val="008A4D38"/>
    <w:rsid w:val="008B2B73"/>
    <w:rsid w:val="008B38B4"/>
    <w:rsid w:val="008C0F31"/>
    <w:rsid w:val="008C21FA"/>
    <w:rsid w:val="008C2E2B"/>
    <w:rsid w:val="008C4BC0"/>
    <w:rsid w:val="008C7F0F"/>
    <w:rsid w:val="008D1262"/>
    <w:rsid w:val="008D4D14"/>
    <w:rsid w:val="008D6197"/>
    <w:rsid w:val="008D6974"/>
    <w:rsid w:val="008D6B2B"/>
    <w:rsid w:val="008D6C9B"/>
    <w:rsid w:val="008E0420"/>
    <w:rsid w:val="008E1262"/>
    <w:rsid w:val="008E2DBD"/>
    <w:rsid w:val="008E47D1"/>
    <w:rsid w:val="008E480F"/>
    <w:rsid w:val="008E4D11"/>
    <w:rsid w:val="008E560A"/>
    <w:rsid w:val="008E5874"/>
    <w:rsid w:val="008F3C79"/>
    <w:rsid w:val="008F52C9"/>
    <w:rsid w:val="0090159B"/>
    <w:rsid w:val="00903552"/>
    <w:rsid w:val="009036F2"/>
    <w:rsid w:val="00905398"/>
    <w:rsid w:val="00906C5F"/>
    <w:rsid w:val="00912AD8"/>
    <w:rsid w:val="009136F6"/>
    <w:rsid w:val="00914761"/>
    <w:rsid w:val="009209BA"/>
    <w:rsid w:val="00920E0A"/>
    <w:rsid w:val="00923B3B"/>
    <w:rsid w:val="00926B94"/>
    <w:rsid w:val="00926D1B"/>
    <w:rsid w:val="00930130"/>
    <w:rsid w:val="00930EB7"/>
    <w:rsid w:val="00930ED4"/>
    <w:rsid w:val="0093200B"/>
    <w:rsid w:val="009352BC"/>
    <w:rsid w:val="00940BC7"/>
    <w:rsid w:val="00942299"/>
    <w:rsid w:val="00943BBF"/>
    <w:rsid w:val="009440E1"/>
    <w:rsid w:val="00946CA6"/>
    <w:rsid w:val="0095040A"/>
    <w:rsid w:val="0095449D"/>
    <w:rsid w:val="00954EF2"/>
    <w:rsid w:val="00954F2B"/>
    <w:rsid w:val="00955B62"/>
    <w:rsid w:val="009563DD"/>
    <w:rsid w:val="00956E92"/>
    <w:rsid w:val="009605CA"/>
    <w:rsid w:val="00961BCB"/>
    <w:rsid w:val="009620CA"/>
    <w:rsid w:val="00964C83"/>
    <w:rsid w:val="009664D7"/>
    <w:rsid w:val="00967747"/>
    <w:rsid w:val="00970B89"/>
    <w:rsid w:val="00970F2C"/>
    <w:rsid w:val="00976257"/>
    <w:rsid w:val="00980603"/>
    <w:rsid w:val="00980D01"/>
    <w:rsid w:val="009819D6"/>
    <w:rsid w:val="00981DED"/>
    <w:rsid w:val="009866C6"/>
    <w:rsid w:val="00992B2B"/>
    <w:rsid w:val="0099493A"/>
    <w:rsid w:val="00995130"/>
    <w:rsid w:val="009967C2"/>
    <w:rsid w:val="009A06D0"/>
    <w:rsid w:val="009A137A"/>
    <w:rsid w:val="009B2A7B"/>
    <w:rsid w:val="009B40C5"/>
    <w:rsid w:val="009B7222"/>
    <w:rsid w:val="009C101F"/>
    <w:rsid w:val="009C2C7F"/>
    <w:rsid w:val="009C47EF"/>
    <w:rsid w:val="009C58D1"/>
    <w:rsid w:val="009D068D"/>
    <w:rsid w:val="009D06BC"/>
    <w:rsid w:val="009D38B0"/>
    <w:rsid w:val="009D6566"/>
    <w:rsid w:val="009D7AC5"/>
    <w:rsid w:val="009E05C7"/>
    <w:rsid w:val="009E17C5"/>
    <w:rsid w:val="009E5086"/>
    <w:rsid w:val="009E5ADB"/>
    <w:rsid w:val="009E5C61"/>
    <w:rsid w:val="009F464E"/>
    <w:rsid w:val="009F648E"/>
    <w:rsid w:val="009F7B61"/>
    <w:rsid w:val="00A02BAC"/>
    <w:rsid w:val="00A05358"/>
    <w:rsid w:val="00A074CC"/>
    <w:rsid w:val="00A1231A"/>
    <w:rsid w:val="00A128F8"/>
    <w:rsid w:val="00A1648B"/>
    <w:rsid w:val="00A2242B"/>
    <w:rsid w:val="00A226D6"/>
    <w:rsid w:val="00A25BF2"/>
    <w:rsid w:val="00A26924"/>
    <w:rsid w:val="00A3089D"/>
    <w:rsid w:val="00A30E32"/>
    <w:rsid w:val="00A32BEF"/>
    <w:rsid w:val="00A32FB9"/>
    <w:rsid w:val="00A32FC0"/>
    <w:rsid w:val="00A37393"/>
    <w:rsid w:val="00A37FA5"/>
    <w:rsid w:val="00A415CB"/>
    <w:rsid w:val="00A42371"/>
    <w:rsid w:val="00A42B0A"/>
    <w:rsid w:val="00A44781"/>
    <w:rsid w:val="00A50FED"/>
    <w:rsid w:val="00A57020"/>
    <w:rsid w:val="00A63089"/>
    <w:rsid w:val="00A63B83"/>
    <w:rsid w:val="00A655AE"/>
    <w:rsid w:val="00A6582F"/>
    <w:rsid w:val="00A65C6F"/>
    <w:rsid w:val="00A65CCE"/>
    <w:rsid w:val="00A719B2"/>
    <w:rsid w:val="00A73F38"/>
    <w:rsid w:val="00A744F6"/>
    <w:rsid w:val="00A74E48"/>
    <w:rsid w:val="00A814DA"/>
    <w:rsid w:val="00A822FD"/>
    <w:rsid w:val="00A834E4"/>
    <w:rsid w:val="00A84316"/>
    <w:rsid w:val="00A84485"/>
    <w:rsid w:val="00A8494A"/>
    <w:rsid w:val="00A8531D"/>
    <w:rsid w:val="00A8676F"/>
    <w:rsid w:val="00A90700"/>
    <w:rsid w:val="00A90B63"/>
    <w:rsid w:val="00A92825"/>
    <w:rsid w:val="00A940F6"/>
    <w:rsid w:val="00A94125"/>
    <w:rsid w:val="00A94D00"/>
    <w:rsid w:val="00A94DDB"/>
    <w:rsid w:val="00A975C7"/>
    <w:rsid w:val="00AA0F66"/>
    <w:rsid w:val="00AA1519"/>
    <w:rsid w:val="00AA2068"/>
    <w:rsid w:val="00AA45D0"/>
    <w:rsid w:val="00AA4B79"/>
    <w:rsid w:val="00AA6954"/>
    <w:rsid w:val="00AB1978"/>
    <w:rsid w:val="00AB2236"/>
    <w:rsid w:val="00AB25E3"/>
    <w:rsid w:val="00AB4405"/>
    <w:rsid w:val="00AB59E7"/>
    <w:rsid w:val="00AB5A0B"/>
    <w:rsid w:val="00AB5E1F"/>
    <w:rsid w:val="00AC1E5D"/>
    <w:rsid w:val="00AC3C2E"/>
    <w:rsid w:val="00AC5063"/>
    <w:rsid w:val="00AC529A"/>
    <w:rsid w:val="00AC52D0"/>
    <w:rsid w:val="00AC6F5D"/>
    <w:rsid w:val="00AE34A9"/>
    <w:rsid w:val="00AE3658"/>
    <w:rsid w:val="00AE3E77"/>
    <w:rsid w:val="00AE727C"/>
    <w:rsid w:val="00AE7424"/>
    <w:rsid w:val="00AE7710"/>
    <w:rsid w:val="00AF0079"/>
    <w:rsid w:val="00AF500D"/>
    <w:rsid w:val="00AF7EC3"/>
    <w:rsid w:val="00B011B1"/>
    <w:rsid w:val="00B02A0F"/>
    <w:rsid w:val="00B041F9"/>
    <w:rsid w:val="00B04565"/>
    <w:rsid w:val="00B0475A"/>
    <w:rsid w:val="00B07099"/>
    <w:rsid w:val="00B10287"/>
    <w:rsid w:val="00B10DED"/>
    <w:rsid w:val="00B12BB6"/>
    <w:rsid w:val="00B1431C"/>
    <w:rsid w:val="00B149F1"/>
    <w:rsid w:val="00B14FA1"/>
    <w:rsid w:val="00B169D6"/>
    <w:rsid w:val="00B25C73"/>
    <w:rsid w:val="00B306E6"/>
    <w:rsid w:val="00B33327"/>
    <w:rsid w:val="00B3464D"/>
    <w:rsid w:val="00B35058"/>
    <w:rsid w:val="00B36765"/>
    <w:rsid w:val="00B40B49"/>
    <w:rsid w:val="00B44874"/>
    <w:rsid w:val="00B451E1"/>
    <w:rsid w:val="00B45690"/>
    <w:rsid w:val="00B4635F"/>
    <w:rsid w:val="00B47BDA"/>
    <w:rsid w:val="00B526F2"/>
    <w:rsid w:val="00B55033"/>
    <w:rsid w:val="00B552D8"/>
    <w:rsid w:val="00B55F2C"/>
    <w:rsid w:val="00B60770"/>
    <w:rsid w:val="00B659A6"/>
    <w:rsid w:val="00B71D26"/>
    <w:rsid w:val="00B75379"/>
    <w:rsid w:val="00B75388"/>
    <w:rsid w:val="00B80F9B"/>
    <w:rsid w:val="00B82505"/>
    <w:rsid w:val="00B8341D"/>
    <w:rsid w:val="00B85307"/>
    <w:rsid w:val="00B855D9"/>
    <w:rsid w:val="00B90338"/>
    <w:rsid w:val="00B90AA9"/>
    <w:rsid w:val="00B925DF"/>
    <w:rsid w:val="00B940E1"/>
    <w:rsid w:val="00BA2843"/>
    <w:rsid w:val="00BA6528"/>
    <w:rsid w:val="00BB1778"/>
    <w:rsid w:val="00BB44A9"/>
    <w:rsid w:val="00BB4B89"/>
    <w:rsid w:val="00BC2590"/>
    <w:rsid w:val="00BC41E7"/>
    <w:rsid w:val="00BC5312"/>
    <w:rsid w:val="00BC7C1D"/>
    <w:rsid w:val="00BC7F37"/>
    <w:rsid w:val="00BD1BFE"/>
    <w:rsid w:val="00BD1FC2"/>
    <w:rsid w:val="00BD45C9"/>
    <w:rsid w:val="00BD6A72"/>
    <w:rsid w:val="00BD6DF5"/>
    <w:rsid w:val="00BE24D5"/>
    <w:rsid w:val="00BE3FA3"/>
    <w:rsid w:val="00BE4A1D"/>
    <w:rsid w:val="00BE5069"/>
    <w:rsid w:val="00BE52E4"/>
    <w:rsid w:val="00BE63ED"/>
    <w:rsid w:val="00BE75F0"/>
    <w:rsid w:val="00BE7F02"/>
    <w:rsid w:val="00BF06A4"/>
    <w:rsid w:val="00BF1BDD"/>
    <w:rsid w:val="00BF3B7C"/>
    <w:rsid w:val="00BF4697"/>
    <w:rsid w:val="00BF4992"/>
    <w:rsid w:val="00BF6905"/>
    <w:rsid w:val="00BF6B47"/>
    <w:rsid w:val="00BF717A"/>
    <w:rsid w:val="00C05906"/>
    <w:rsid w:val="00C05B8A"/>
    <w:rsid w:val="00C1139B"/>
    <w:rsid w:val="00C131F3"/>
    <w:rsid w:val="00C16773"/>
    <w:rsid w:val="00C17F2C"/>
    <w:rsid w:val="00C2490B"/>
    <w:rsid w:val="00C2691E"/>
    <w:rsid w:val="00C31EC4"/>
    <w:rsid w:val="00C32334"/>
    <w:rsid w:val="00C3251B"/>
    <w:rsid w:val="00C32906"/>
    <w:rsid w:val="00C373CE"/>
    <w:rsid w:val="00C375DC"/>
    <w:rsid w:val="00C4030A"/>
    <w:rsid w:val="00C4054C"/>
    <w:rsid w:val="00C419E4"/>
    <w:rsid w:val="00C42764"/>
    <w:rsid w:val="00C45381"/>
    <w:rsid w:val="00C50379"/>
    <w:rsid w:val="00C505E9"/>
    <w:rsid w:val="00C52122"/>
    <w:rsid w:val="00C5215E"/>
    <w:rsid w:val="00C521D8"/>
    <w:rsid w:val="00C550CD"/>
    <w:rsid w:val="00C55877"/>
    <w:rsid w:val="00C57204"/>
    <w:rsid w:val="00C607C7"/>
    <w:rsid w:val="00C61464"/>
    <w:rsid w:val="00C629E3"/>
    <w:rsid w:val="00C635E1"/>
    <w:rsid w:val="00C64140"/>
    <w:rsid w:val="00C641D3"/>
    <w:rsid w:val="00C70795"/>
    <w:rsid w:val="00C71AE6"/>
    <w:rsid w:val="00C80343"/>
    <w:rsid w:val="00C824A3"/>
    <w:rsid w:val="00C8312D"/>
    <w:rsid w:val="00C9630B"/>
    <w:rsid w:val="00C97126"/>
    <w:rsid w:val="00CA2266"/>
    <w:rsid w:val="00CA456A"/>
    <w:rsid w:val="00CA6105"/>
    <w:rsid w:val="00CB6949"/>
    <w:rsid w:val="00CB6ABF"/>
    <w:rsid w:val="00CC3A2E"/>
    <w:rsid w:val="00CC3FB6"/>
    <w:rsid w:val="00CC585C"/>
    <w:rsid w:val="00CC5D33"/>
    <w:rsid w:val="00CC63E1"/>
    <w:rsid w:val="00CC71AB"/>
    <w:rsid w:val="00CD0C19"/>
    <w:rsid w:val="00CD686D"/>
    <w:rsid w:val="00CD70C2"/>
    <w:rsid w:val="00CE2C95"/>
    <w:rsid w:val="00CE72E5"/>
    <w:rsid w:val="00CE7C9D"/>
    <w:rsid w:val="00CF0FF8"/>
    <w:rsid w:val="00CF1B62"/>
    <w:rsid w:val="00CF48A8"/>
    <w:rsid w:val="00CF63B6"/>
    <w:rsid w:val="00CF764C"/>
    <w:rsid w:val="00CF7D5D"/>
    <w:rsid w:val="00D007E6"/>
    <w:rsid w:val="00D00929"/>
    <w:rsid w:val="00D03270"/>
    <w:rsid w:val="00D0598C"/>
    <w:rsid w:val="00D0777B"/>
    <w:rsid w:val="00D12D46"/>
    <w:rsid w:val="00D14A41"/>
    <w:rsid w:val="00D151B7"/>
    <w:rsid w:val="00D164F8"/>
    <w:rsid w:val="00D20705"/>
    <w:rsid w:val="00D20DA6"/>
    <w:rsid w:val="00D237F6"/>
    <w:rsid w:val="00D24950"/>
    <w:rsid w:val="00D3055C"/>
    <w:rsid w:val="00D31195"/>
    <w:rsid w:val="00D32FCC"/>
    <w:rsid w:val="00D336F2"/>
    <w:rsid w:val="00D37083"/>
    <w:rsid w:val="00D37377"/>
    <w:rsid w:val="00D41400"/>
    <w:rsid w:val="00D42704"/>
    <w:rsid w:val="00D42D98"/>
    <w:rsid w:val="00D456A6"/>
    <w:rsid w:val="00D456FA"/>
    <w:rsid w:val="00D45BFB"/>
    <w:rsid w:val="00D471D6"/>
    <w:rsid w:val="00D47204"/>
    <w:rsid w:val="00D5000D"/>
    <w:rsid w:val="00D50905"/>
    <w:rsid w:val="00D5311B"/>
    <w:rsid w:val="00D55D9F"/>
    <w:rsid w:val="00D56FFA"/>
    <w:rsid w:val="00D57179"/>
    <w:rsid w:val="00D604D8"/>
    <w:rsid w:val="00D61557"/>
    <w:rsid w:val="00D64B39"/>
    <w:rsid w:val="00D651FB"/>
    <w:rsid w:val="00D6785B"/>
    <w:rsid w:val="00D72233"/>
    <w:rsid w:val="00D74E8E"/>
    <w:rsid w:val="00D77489"/>
    <w:rsid w:val="00D835B2"/>
    <w:rsid w:val="00D900D9"/>
    <w:rsid w:val="00D9023B"/>
    <w:rsid w:val="00D90CD6"/>
    <w:rsid w:val="00D9202B"/>
    <w:rsid w:val="00D93F19"/>
    <w:rsid w:val="00D96DED"/>
    <w:rsid w:val="00DA44C2"/>
    <w:rsid w:val="00DA4906"/>
    <w:rsid w:val="00DA7408"/>
    <w:rsid w:val="00DB017C"/>
    <w:rsid w:val="00DB1218"/>
    <w:rsid w:val="00DB17DE"/>
    <w:rsid w:val="00DB1DBF"/>
    <w:rsid w:val="00DB210D"/>
    <w:rsid w:val="00DB3DF3"/>
    <w:rsid w:val="00DC1551"/>
    <w:rsid w:val="00DC1996"/>
    <w:rsid w:val="00DC31C1"/>
    <w:rsid w:val="00DC36E6"/>
    <w:rsid w:val="00DC6AE1"/>
    <w:rsid w:val="00DC769A"/>
    <w:rsid w:val="00DD2BB2"/>
    <w:rsid w:val="00DD4958"/>
    <w:rsid w:val="00DD6AEC"/>
    <w:rsid w:val="00DD78B8"/>
    <w:rsid w:val="00DD7F13"/>
    <w:rsid w:val="00DE2456"/>
    <w:rsid w:val="00DE2B2A"/>
    <w:rsid w:val="00DF065F"/>
    <w:rsid w:val="00DF45E1"/>
    <w:rsid w:val="00DF5D37"/>
    <w:rsid w:val="00DF6A14"/>
    <w:rsid w:val="00E039A8"/>
    <w:rsid w:val="00E03EA6"/>
    <w:rsid w:val="00E04B58"/>
    <w:rsid w:val="00E06418"/>
    <w:rsid w:val="00E077B5"/>
    <w:rsid w:val="00E07AF9"/>
    <w:rsid w:val="00E10D78"/>
    <w:rsid w:val="00E124B1"/>
    <w:rsid w:val="00E13D46"/>
    <w:rsid w:val="00E140C1"/>
    <w:rsid w:val="00E14B11"/>
    <w:rsid w:val="00E15B52"/>
    <w:rsid w:val="00E1609B"/>
    <w:rsid w:val="00E20398"/>
    <w:rsid w:val="00E215FF"/>
    <w:rsid w:val="00E25704"/>
    <w:rsid w:val="00E25A22"/>
    <w:rsid w:val="00E25CB1"/>
    <w:rsid w:val="00E278E8"/>
    <w:rsid w:val="00E30B22"/>
    <w:rsid w:val="00E33750"/>
    <w:rsid w:val="00E33D97"/>
    <w:rsid w:val="00E365C9"/>
    <w:rsid w:val="00E40B01"/>
    <w:rsid w:val="00E432FE"/>
    <w:rsid w:val="00E4345E"/>
    <w:rsid w:val="00E46596"/>
    <w:rsid w:val="00E46C60"/>
    <w:rsid w:val="00E47E36"/>
    <w:rsid w:val="00E509AC"/>
    <w:rsid w:val="00E562CE"/>
    <w:rsid w:val="00E6144A"/>
    <w:rsid w:val="00E62E1B"/>
    <w:rsid w:val="00E63060"/>
    <w:rsid w:val="00E655F3"/>
    <w:rsid w:val="00E65750"/>
    <w:rsid w:val="00E66327"/>
    <w:rsid w:val="00E70B32"/>
    <w:rsid w:val="00E70F61"/>
    <w:rsid w:val="00E7206A"/>
    <w:rsid w:val="00E72D44"/>
    <w:rsid w:val="00E73EA0"/>
    <w:rsid w:val="00E74669"/>
    <w:rsid w:val="00E761A7"/>
    <w:rsid w:val="00E77384"/>
    <w:rsid w:val="00E81190"/>
    <w:rsid w:val="00E83460"/>
    <w:rsid w:val="00E8477E"/>
    <w:rsid w:val="00E85229"/>
    <w:rsid w:val="00E859A4"/>
    <w:rsid w:val="00E85B42"/>
    <w:rsid w:val="00E874EC"/>
    <w:rsid w:val="00E87A17"/>
    <w:rsid w:val="00E9190C"/>
    <w:rsid w:val="00E91D2C"/>
    <w:rsid w:val="00E928F1"/>
    <w:rsid w:val="00E95590"/>
    <w:rsid w:val="00E962B4"/>
    <w:rsid w:val="00EA2A8B"/>
    <w:rsid w:val="00EA2B55"/>
    <w:rsid w:val="00EA2E48"/>
    <w:rsid w:val="00EA506E"/>
    <w:rsid w:val="00EA6BC2"/>
    <w:rsid w:val="00EA7F1C"/>
    <w:rsid w:val="00EB1DA0"/>
    <w:rsid w:val="00EB2783"/>
    <w:rsid w:val="00EB566B"/>
    <w:rsid w:val="00EB6093"/>
    <w:rsid w:val="00EB74BA"/>
    <w:rsid w:val="00EC39FC"/>
    <w:rsid w:val="00EC5615"/>
    <w:rsid w:val="00ED0984"/>
    <w:rsid w:val="00ED199D"/>
    <w:rsid w:val="00ED303B"/>
    <w:rsid w:val="00ED6614"/>
    <w:rsid w:val="00ED6634"/>
    <w:rsid w:val="00EE51EF"/>
    <w:rsid w:val="00EE6B7D"/>
    <w:rsid w:val="00EE7FAC"/>
    <w:rsid w:val="00EF1BF0"/>
    <w:rsid w:val="00EF4E5A"/>
    <w:rsid w:val="00EF7B4B"/>
    <w:rsid w:val="00F008D1"/>
    <w:rsid w:val="00F014C6"/>
    <w:rsid w:val="00F01DCA"/>
    <w:rsid w:val="00F05984"/>
    <w:rsid w:val="00F061F8"/>
    <w:rsid w:val="00F071BA"/>
    <w:rsid w:val="00F118AB"/>
    <w:rsid w:val="00F12972"/>
    <w:rsid w:val="00F12B95"/>
    <w:rsid w:val="00F14191"/>
    <w:rsid w:val="00F174EA"/>
    <w:rsid w:val="00F20169"/>
    <w:rsid w:val="00F20E85"/>
    <w:rsid w:val="00F20EFA"/>
    <w:rsid w:val="00F21639"/>
    <w:rsid w:val="00F25F11"/>
    <w:rsid w:val="00F30CA9"/>
    <w:rsid w:val="00F3287A"/>
    <w:rsid w:val="00F3696D"/>
    <w:rsid w:val="00F40D20"/>
    <w:rsid w:val="00F423CE"/>
    <w:rsid w:val="00F43EB7"/>
    <w:rsid w:val="00F51F9B"/>
    <w:rsid w:val="00F545AB"/>
    <w:rsid w:val="00F54696"/>
    <w:rsid w:val="00F55234"/>
    <w:rsid w:val="00F55700"/>
    <w:rsid w:val="00F56016"/>
    <w:rsid w:val="00F5686B"/>
    <w:rsid w:val="00F56C2D"/>
    <w:rsid w:val="00F56E72"/>
    <w:rsid w:val="00F577A8"/>
    <w:rsid w:val="00F6032C"/>
    <w:rsid w:val="00F60A60"/>
    <w:rsid w:val="00F63B08"/>
    <w:rsid w:val="00F64C67"/>
    <w:rsid w:val="00F65344"/>
    <w:rsid w:val="00F66BBB"/>
    <w:rsid w:val="00F7077F"/>
    <w:rsid w:val="00F75304"/>
    <w:rsid w:val="00F80694"/>
    <w:rsid w:val="00F8107A"/>
    <w:rsid w:val="00F82F5C"/>
    <w:rsid w:val="00F832DE"/>
    <w:rsid w:val="00F8366E"/>
    <w:rsid w:val="00F85CA3"/>
    <w:rsid w:val="00F86E9A"/>
    <w:rsid w:val="00F91D16"/>
    <w:rsid w:val="00F94D79"/>
    <w:rsid w:val="00F951C7"/>
    <w:rsid w:val="00F967BB"/>
    <w:rsid w:val="00F96800"/>
    <w:rsid w:val="00F96FE2"/>
    <w:rsid w:val="00FA15EB"/>
    <w:rsid w:val="00FA1844"/>
    <w:rsid w:val="00FA392B"/>
    <w:rsid w:val="00FA56D1"/>
    <w:rsid w:val="00FA6C86"/>
    <w:rsid w:val="00FA6E80"/>
    <w:rsid w:val="00FB23D1"/>
    <w:rsid w:val="00FB30F8"/>
    <w:rsid w:val="00FB5162"/>
    <w:rsid w:val="00FB5569"/>
    <w:rsid w:val="00FC1473"/>
    <w:rsid w:val="00FD0727"/>
    <w:rsid w:val="00FD07C2"/>
    <w:rsid w:val="00FD284F"/>
    <w:rsid w:val="00FD28F8"/>
    <w:rsid w:val="00FE1923"/>
    <w:rsid w:val="00FE2025"/>
    <w:rsid w:val="00FE4BCA"/>
    <w:rsid w:val="00FE52F7"/>
    <w:rsid w:val="00FE5D72"/>
    <w:rsid w:val="00FE6C4E"/>
    <w:rsid w:val="00FE6E93"/>
    <w:rsid w:val="00FE7363"/>
    <w:rsid w:val="00FF0F77"/>
    <w:rsid w:val="00FF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F74E8"/>
  <w15:chartTrackingRefBased/>
  <w15:docId w15:val="{4299691F-6134-2849-A898-D362C5FA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908"/>
    <w:pPr>
      <w:spacing w:line="480" w:lineRule="auto"/>
      <w:ind w:firstLine="709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9EC"/>
    <w:pPr>
      <w:spacing w:before="240"/>
      <w:ind w:firstLine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9EC"/>
    <w:pPr>
      <w:spacing w:before="240" w:after="60"/>
      <w:ind w:firstLine="0"/>
      <w:outlineLvl w:val="1"/>
    </w:pPr>
    <w:rPr>
      <w:b/>
      <w:bCs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9EC"/>
    <w:pPr>
      <w:spacing w:before="240"/>
      <w:ind w:firstLine="0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C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C61"/>
    <w:rPr>
      <w:rFonts w:ascii="Times New Roman" w:hAnsi="Times New Roman" w:cs="Times New Roman"/>
      <w:sz w:val="18"/>
      <w:szCs w:val="18"/>
    </w:rPr>
  </w:style>
  <w:style w:type="numbering" w:customStyle="1" w:styleId="Style1">
    <w:name w:val="Style1"/>
    <w:uiPriority w:val="99"/>
    <w:rsid w:val="00FA56D1"/>
    <w:pPr>
      <w:numPr>
        <w:numId w:val="1"/>
      </w:numPr>
    </w:pPr>
  </w:style>
  <w:style w:type="paragraph" w:styleId="ListParagraph">
    <w:name w:val="List Paragraph"/>
    <w:basedOn w:val="Normal"/>
    <w:link w:val="ListParagraphChar"/>
    <w:uiPriority w:val="34"/>
    <w:qFormat/>
    <w:rsid w:val="000D1908"/>
    <w:pPr>
      <w:numPr>
        <w:numId w:val="10"/>
      </w:numPr>
      <w:contextualSpacing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F7077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77F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077F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077F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A0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0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0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679E"/>
  </w:style>
  <w:style w:type="character" w:styleId="Hyperlink">
    <w:name w:val="Hyperlink"/>
    <w:basedOn w:val="DefaultParagraphFont"/>
    <w:unhideWhenUsed/>
    <w:rsid w:val="00F20E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0E8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008D1"/>
    <w:pPr>
      <w:ind w:firstLine="0"/>
      <w:jc w:val="center"/>
    </w:pPr>
    <w:rPr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F008D1"/>
    <w:rPr>
      <w:rFonts w:ascii="Times New Roman" w:hAnsi="Times New Roman" w:cs="Times New Roman"/>
      <w:b/>
      <w:bCs/>
      <w:sz w:val="28"/>
      <w:szCs w:val="28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159EC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59EC"/>
    <w:rPr>
      <w:rFonts w:ascii="Times New Roman" w:hAnsi="Times New Roman" w:cs="Times New Roman"/>
      <w:b/>
      <w:bCs/>
      <w:u w:val="single"/>
    </w:rPr>
  </w:style>
  <w:style w:type="paragraph" w:styleId="NormalWeb">
    <w:name w:val="Normal (Web)"/>
    <w:basedOn w:val="Normal"/>
    <w:uiPriority w:val="99"/>
    <w:semiHidden/>
    <w:unhideWhenUsed/>
    <w:rsid w:val="00397A26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39"/>
    <w:rsid w:val="00C05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159EC"/>
    <w:rPr>
      <w:rFonts w:ascii="Times New Roman" w:hAnsi="Times New Roman"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C561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3EB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91807"/>
  </w:style>
  <w:style w:type="paragraph" w:styleId="NoSpacing">
    <w:name w:val="No Spacing"/>
    <w:uiPriority w:val="1"/>
    <w:qFormat/>
    <w:rsid w:val="00B04565"/>
    <w:pPr>
      <w:ind w:hanging="5"/>
    </w:pPr>
    <w:rPr>
      <w:rFonts w:ascii="Times New Roman" w:hAnsi="Times New Roman" w:cs="Times New Roman"/>
    </w:rPr>
  </w:style>
  <w:style w:type="paragraph" w:styleId="Subtitle">
    <w:name w:val="Subtitle"/>
    <w:basedOn w:val="NoSpacing"/>
    <w:next w:val="Normal"/>
    <w:link w:val="SubtitleChar"/>
    <w:uiPriority w:val="11"/>
    <w:qFormat/>
    <w:rsid w:val="00F008D1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F008D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032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32B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032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32B8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206A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942C5"/>
  </w:style>
  <w:style w:type="paragraph" w:customStyle="1" w:styleId="CM1">
    <w:name w:val="CM1"/>
    <w:basedOn w:val="Normal"/>
    <w:next w:val="Normal"/>
    <w:rsid w:val="007168DE"/>
    <w:pPr>
      <w:widowControl w:val="0"/>
      <w:autoSpaceDE w:val="0"/>
      <w:autoSpaceDN w:val="0"/>
      <w:adjustRightInd w:val="0"/>
      <w:ind w:firstLine="0"/>
    </w:pPr>
    <w:rPr>
      <w:rFonts w:ascii="Calibri" w:eastAsia="Times New Roman" w:hAnsi="Calibri"/>
      <w:lang w:eastAsia="en-CA"/>
    </w:rPr>
  </w:style>
  <w:style w:type="paragraph" w:customStyle="1" w:styleId="s3">
    <w:name w:val="s3"/>
    <w:basedOn w:val="Normal"/>
    <w:rsid w:val="005540DF"/>
    <w:pPr>
      <w:spacing w:before="100" w:beforeAutospacing="1" w:after="100" w:afterAutospacing="1" w:line="240" w:lineRule="auto"/>
      <w:ind w:firstLine="0"/>
      <w:jc w:val="left"/>
    </w:pPr>
    <w:rPr>
      <w:rFonts w:eastAsia="Times New Roman"/>
    </w:rPr>
  </w:style>
  <w:style w:type="character" w:customStyle="1" w:styleId="s2">
    <w:name w:val="s2"/>
    <w:basedOn w:val="DefaultParagraphFont"/>
    <w:rsid w:val="005540DF"/>
  </w:style>
  <w:style w:type="character" w:customStyle="1" w:styleId="s4">
    <w:name w:val="s4"/>
    <w:basedOn w:val="DefaultParagraphFont"/>
    <w:rsid w:val="005540DF"/>
  </w:style>
  <w:style w:type="character" w:customStyle="1" w:styleId="s5">
    <w:name w:val="s5"/>
    <w:basedOn w:val="DefaultParagraphFont"/>
    <w:rsid w:val="005540DF"/>
  </w:style>
  <w:style w:type="character" w:customStyle="1" w:styleId="ListParagraphChar">
    <w:name w:val="List Paragraph Char"/>
    <w:basedOn w:val="DefaultParagraphFont"/>
    <w:link w:val="ListParagraph"/>
    <w:uiPriority w:val="34"/>
    <w:rsid w:val="00F577A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8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5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06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1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12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36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7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8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14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3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7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5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4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4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1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9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50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1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6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3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4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6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9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68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31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6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32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39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33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0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9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01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94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5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2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3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03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3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8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9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8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9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6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9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50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3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27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4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36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9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62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3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9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2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2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9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08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9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8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46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0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9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1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6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94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4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5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6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63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0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30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89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2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15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32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16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9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2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42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4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3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2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98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2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3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0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8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9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54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4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7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8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9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4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90F5F7403F343A8723D06644770DD" ma:contentTypeVersion="12" ma:contentTypeDescription="Create a new document." ma:contentTypeScope="" ma:versionID="70d690bef6bd13c3a85f3f9b85f017f4">
  <xsd:schema xmlns:xsd="http://www.w3.org/2001/XMLSchema" xmlns:xs="http://www.w3.org/2001/XMLSchema" xmlns:p="http://schemas.microsoft.com/office/2006/metadata/properties" xmlns:ns3="843f80b9-771a-420b-a758-30a297582cc3" xmlns:ns4="9d3163ee-341a-48e4-bf65-ad9479cbc342" targetNamespace="http://schemas.microsoft.com/office/2006/metadata/properties" ma:root="true" ma:fieldsID="9db7e560b6e8bd4b5156ce93d47b8691" ns3:_="" ns4:_="">
    <xsd:import namespace="843f80b9-771a-420b-a758-30a297582cc3"/>
    <xsd:import namespace="9d3163ee-341a-48e4-bf65-ad9479cbc3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3f80b9-771a-420b-a758-30a297582c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3163ee-341a-48e4-bf65-ad9479cbc34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9DE81C7-6BFD-4922-A237-0E1B1C8986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12B270-4425-420C-9B58-C27BED40C7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3f80b9-771a-420b-a758-30a297582cc3"/>
    <ds:schemaRef ds:uri="9d3163ee-341a-48e4-bf65-ad9479cbc3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50CB1A-F254-4CF2-B161-6DDBE464373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995E68E-C74E-4DB6-A46B-93E6DCA5AD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Toccalino</dc:creator>
  <cp:keywords/>
  <dc:description/>
  <cp:lastModifiedBy>Danielle Toccalino</cp:lastModifiedBy>
  <cp:revision>8</cp:revision>
  <cp:lastPrinted>2022-05-02T23:47:00Z</cp:lastPrinted>
  <dcterms:created xsi:type="dcterms:W3CDTF">2023-02-09T15:25:00Z</dcterms:created>
  <dcterms:modified xsi:type="dcterms:W3CDTF">2023-02-0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90F5F7403F343A8723D06644770DD</vt:lpwstr>
  </property>
</Properties>
</file>